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66A7" w:rsidRPr="00E26757" w:rsidRDefault="000266A7" w:rsidP="00696C02">
      <w:pPr>
        <w:shd w:val="clear" w:color="auto" w:fill="FFFFFF"/>
        <w:spacing w:line="360" w:lineRule="auto"/>
        <w:jc w:val="both"/>
        <w:rPr>
          <w:rFonts w:ascii="Times New Roman" w:hAnsi="Times New Roman" w:cs="Times New Roman"/>
          <w:b/>
          <w:color w:val="222222"/>
          <w:sz w:val="24"/>
          <w:szCs w:val="24"/>
        </w:rPr>
      </w:pPr>
      <w:r w:rsidRPr="00E26757">
        <w:rPr>
          <w:rFonts w:ascii="Times New Roman" w:hAnsi="Times New Roman" w:cs="Times New Roman"/>
          <w:b/>
          <w:color w:val="222222"/>
          <w:sz w:val="24"/>
          <w:szCs w:val="24"/>
        </w:rPr>
        <w:t xml:space="preserve">Response </w:t>
      </w:r>
      <w:r w:rsidR="002B40EA" w:rsidRPr="00E26757">
        <w:rPr>
          <w:rFonts w:ascii="Times New Roman" w:hAnsi="Times New Roman" w:cs="Times New Roman"/>
          <w:b/>
          <w:color w:val="222222"/>
          <w:sz w:val="24"/>
          <w:szCs w:val="24"/>
        </w:rPr>
        <w:t xml:space="preserve">to </w:t>
      </w:r>
      <w:r w:rsidR="008C58B4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>editors r</w:t>
      </w:r>
      <w:r w:rsidR="008746E5" w:rsidRPr="00E26757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>equirements</w:t>
      </w:r>
      <w:r w:rsidR="008746E5" w:rsidRPr="00E26757">
        <w:rPr>
          <w:rFonts w:ascii="Times New Roman" w:hAnsi="Times New Roman" w:cs="Times New Roman"/>
          <w:b/>
          <w:color w:val="222222"/>
          <w:sz w:val="24"/>
          <w:szCs w:val="24"/>
        </w:rPr>
        <w:t xml:space="preserve"> </w:t>
      </w:r>
    </w:p>
    <w:p w:rsidR="00D70116" w:rsidRPr="00E26757" w:rsidRDefault="00D70116" w:rsidP="00696C02">
      <w:pPr>
        <w:shd w:val="clear" w:color="auto" w:fill="FFFFFF"/>
        <w:spacing w:line="360" w:lineRule="auto"/>
        <w:jc w:val="both"/>
        <w:rPr>
          <w:rFonts w:ascii="Times New Roman" w:hAnsi="Times New Roman" w:cs="Times New Roman"/>
          <w:b/>
          <w:color w:val="222222"/>
          <w:sz w:val="24"/>
          <w:szCs w:val="24"/>
        </w:rPr>
      </w:pPr>
      <w:r w:rsidRPr="00E26757">
        <w:rPr>
          <w:rFonts w:ascii="Times New Roman" w:hAnsi="Times New Roman" w:cs="Times New Roman"/>
          <w:b/>
          <w:color w:val="222222"/>
          <w:sz w:val="24"/>
          <w:szCs w:val="24"/>
        </w:rPr>
        <w:t xml:space="preserve">Title: </w:t>
      </w:r>
      <w:r w:rsidR="000266A7" w:rsidRPr="00E26757">
        <w:rPr>
          <w:rFonts w:ascii="Times New Roman" w:hAnsi="Times New Roman" w:cs="Times New Roman"/>
          <w:b/>
          <w:color w:val="222222"/>
          <w:sz w:val="24"/>
          <w:szCs w:val="24"/>
        </w:rPr>
        <w:t>Persistent expression of activation markers on Mycobacterium tuberculosis-specific CD4 T cells in smear negative TB patients</w:t>
      </w:r>
      <w:r w:rsidRPr="00E26757">
        <w:rPr>
          <w:rFonts w:ascii="Times New Roman" w:hAnsi="Times New Roman" w:cs="Times New Roman"/>
          <w:b/>
          <w:color w:val="222222"/>
          <w:sz w:val="24"/>
          <w:szCs w:val="24"/>
        </w:rPr>
        <w:t xml:space="preserve"> </w:t>
      </w:r>
    </w:p>
    <w:p w:rsidR="00D70116" w:rsidRPr="00E26757" w:rsidRDefault="00D70116" w:rsidP="00696C02">
      <w:pPr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222222"/>
          <w:sz w:val="24"/>
          <w:szCs w:val="24"/>
        </w:rPr>
      </w:pPr>
      <w:r w:rsidRPr="00E26757">
        <w:rPr>
          <w:rFonts w:ascii="Times New Roman" w:hAnsi="Times New Roman" w:cs="Times New Roman"/>
          <w:color w:val="222222"/>
          <w:sz w:val="24"/>
          <w:szCs w:val="24"/>
        </w:rPr>
        <w:t>PONE-D-22-05355</w:t>
      </w:r>
    </w:p>
    <w:p w:rsidR="000266A7" w:rsidRPr="00E26757" w:rsidRDefault="000266A7" w:rsidP="00696C0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26757">
        <w:rPr>
          <w:rFonts w:ascii="Times New Roman" w:hAnsi="Times New Roman" w:cs="Times New Roman"/>
          <w:sz w:val="24"/>
          <w:szCs w:val="24"/>
        </w:rPr>
        <w:t>Ahmed Esmael</w:t>
      </w:r>
      <w:r w:rsidRPr="00E26757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E26757">
        <w:rPr>
          <w:rFonts w:ascii="Times New Roman" w:hAnsi="Times New Roman" w:cs="Times New Roman"/>
          <w:sz w:val="24"/>
          <w:szCs w:val="24"/>
        </w:rPr>
        <w:t>, Adane Mihret, Tamrat Abebe, Daniel Mussa , Sebsibe  Neway,  Joel Ernst, Jyothi Rengarajan, Liya Wassie, Rawleigh Howe</w:t>
      </w:r>
    </w:p>
    <w:p w:rsidR="002B40EA" w:rsidRPr="00E26757" w:rsidRDefault="002B40EA" w:rsidP="002B40EA">
      <w:pPr>
        <w:spacing w:line="36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E2675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We would like to express our gratitude to </w:t>
      </w:r>
      <w:r w:rsidR="005B5FB0" w:rsidRPr="00E2675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editors </w:t>
      </w:r>
      <w:r w:rsidRPr="00E2675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for providing us with helpful feedbacks that helped us to enhance our paper so that it could be published in reputable journal. Based on the reviewers and journal </w:t>
      </w:r>
      <w:r w:rsidR="005470BE" w:rsidRPr="00E2675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requirements we</w:t>
      </w:r>
      <w:r w:rsidRPr="00E2675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modify </w:t>
      </w:r>
      <w:r w:rsidR="005470BE" w:rsidRPr="00E2675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our manuscript and cover page section.</w:t>
      </w:r>
      <w:r w:rsidRPr="00E2675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 We   responded to comments as follows:</w:t>
      </w:r>
    </w:p>
    <w:p w:rsidR="00A216AB" w:rsidRPr="00E26757" w:rsidRDefault="00F55589" w:rsidP="00EA2C9D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</w:pPr>
      <w:r w:rsidRPr="00E26757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>Editors</w:t>
      </w:r>
      <w:r w:rsidR="00A216AB" w:rsidRPr="00E26757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 xml:space="preserve"> Requirements</w:t>
      </w:r>
    </w:p>
    <w:p w:rsidR="00300BB0" w:rsidRPr="00014785" w:rsidRDefault="00EA2C9D" w:rsidP="00300BB0">
      <w:pPr>
        <w:autoSpaceDE w:val="0"/>
        <w:autoSpaceDN w:val="0"/>
        <w:adjustRightInd w:val="0"/>
        <w:spacing w:before="100" w:beforeAutospacing="1" w:after="100" w:afterAutospacing="1" w:line="480" w:lineRule="auto"/>
        <w:jc w:val="both"/>
        <w:rPr>
          <w:rStyle w:val="Emphasis"/>
          <w:rFonts w:ascii="Times New Roman" w:hAnsi="Times New Roman"/>
          <w:i w:val="0"/>
          <w:color w:val="222222"/>
          <w:sz w:val="18"/>
          <w:szCs w:val="18"/>
          <w:shd w:val="clear" w:color="auto" w:fill="FFFFFF"/>
        </w:rPr>
      </w:pPr>
      <w:r w:rsidRPr="00E26757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 xml:space="preserve">1. </w:t>
      </w:r>
      <w:r w:rsidR="00300BB0" w:rsidRPr="00014785">
        <w:rPr>
          <w:rFonts w:ascii="Times New Roman" w:hAnsi="Times New Roman"/>
          <w:b/>
          <w:i/>
          <w:color w:val="222222"/>
          <w:sz w:val="24"/>
          <w:szCs w:val="24"/>
          <w:shd w:val="clear" w:color="auto" w:fill="FFFFFF"/>
        </w:rPr>
        <w:t>Data Availability statement</w:t>
      </w:r>
      <w:r w:rsidR="00300BB0" w:rsidRPr="00014785">
        <w:rPr>
          <w:rFonts w:ascii="Times New Roman" w:hAnsi="Times New Roman"/>
          <w:i/>
          <w:color w:val="222222"/>
          <w:sz w:val="24"/>
          <w:szCs w:val="24"/>
          <w:shd w:val="clear" w:color="auto" w:fill="FFFFFF"/>
        </w:rPr>
        <w:t xml:space="preserve">: </w:t>
      </w:r>
      <w:r w:rsidR="00300BB0" w:rsidRPr="00755DFB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 The manuscript and its supporting information files contain all necessary data. Our data was uploaded to a public repository and may be found at https://figshare.com/account/home, doi 10.6084/m9.figshare.19753798. Additionally, the data is uploaded as supporting files.</w:t>
      </w:r>
    </w:p>
    <w:p w:rsidR="0053104D" w:rsidRPr="00300BB0" w:rsidRDefault="00300BB0" w:rsidP="00300BB0">
      <w:pPr>
        <w:spacing w:line="360" w:lineRule="auto"/>
        <w:jc w:val="both"/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 xml:space="preserve">         </w:t>
      </w:r>
      <w:bookmarkStart w:id="0" w:name="_GoBack"/>
      <w:bookmarkEnd w:id="0"/>
      <w:r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>W</w:t>
      </w:r>
      <w:r w:rsidR="0053104D" w:rsidRPr="00300BB0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>ith regards</w:t>
      </w:r>
    </w:p>
    <w:p w:rsidR="0053104D" w:rsidRPr="00E26757" w:rsidRDefault="0053104D" w:rsidP="0053104D">
      <w:pPr>
        <w:pStyle w:val="ListParagraph"/>
        <w:spacing w:line="360" w:lineRule="auto"/>
        <w:jc w:val="both"/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</w:pPr>
    </w:p>
    <w:p w:rsidR="0053104D" w:rsidRPr="00E26757" w:rsidRDefault="0053104D" w:rsidP="0053104D">
      <w:pPr>
        <w:pStyle w:val="ListParagraph"/>
        <w:spacing w:line="360" w:lineRule="auto"/>
        <w:jc w:val="both"/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</w:pPr>
      <w:r w:rsidRPr="00E26757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 xml:space="preserve">Ahmed Esmael </w:t>
      </w:r>
    </w:p>
    <w:p w:rsidR="0053104D" w:rsidRPr="00E26757" w:rsidRDefault="0053104D" w:rsidP="0053104D">
      <w:pPr>
        <w:pStyle w:val="ListParagraph"/>
        <w:spacing w:line="360" w:lineRule="auto"/>
        <w:jc w:val="both"/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</w:pPr>
    </w:p>
    <w:p w:rsidR="001F23B6" w:rsidRPr="00E26757" w:rsidRDefault="001F23B6" w:rsidP="00696C02">
      <w:pPr>
        <w:pStyle w:val="ListParagraph"/>
        <w:spacing w:line="36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sectPr w:rsidR="001F23B6" w:rsidRPr="00E26757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D6CD9" w:rsidRDefault="001D6CD9" w:rsidP="00232FF2">
      <w:pPr>
        <w:spacing w:after="0" w:line="240" w:lineRule="auto"/>
      </w:pPr>
      <w:r>
        <w:separator/>
      </w:r>
    </w:p>
  </w:endnote>
  <w:endnote w:type="continuationSeparator" w:id="0">
    <w:p w:rsidR="001D6CD9" w:rsidRDefault="001D6CD9" w:rsidP="00232F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harisSIL">
    <w:altName w:val="Times New Roman"/>
    <w:panose1 w:val="00000000000000000000"/>
    <w:charset w:val="00"/>
    <w:family w:val="roman"/>
    <w:notTrueType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5657490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876FE" w:rsidRDefault="006876F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00BB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876FE" w:rsidRDefault="006876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D6CD9" w:rsidRDefault="001D6CD9" w:rsidP="00232FF2">
      <w:pPr>
        <w:spacing w:after="0" w:line="240" w:lineRule="auto"/>
      </w:pPr>
      <w:r>
        <w:separator/>
      </w:r>
    </w:p>
  </w:footnote>
  <w:footnote w:type="continuationSeparator" w:id="0">
    <w:p w:rsidR="001D6CD9" w:rsidRDefault="001D6CD9" w:rsidP="00232F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8665CC"/>
    <w:multiLevelType w:val="hybridMultilevel"/>
    <w:tmpl w:val="6574791A"/>
    <w:lvl w:ilvl="0" w:tplc="0D94565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918142F"/>
    <w:multiLevelType w:val="multilevel"/>
    <w:tmpl w:val="054205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2874C6A"/>
    <w:multiLevelType w:val="hybridMultilevel"/>
    <w:tmpl w:val="6CB85C5E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36466C"/>
    <w:multiLevelType w:val="hybridMultilevel"/>
    <w:tmpl w:val="97CAC1F8"/>
    <w:lvl w:ilvl="0" w:tplc="88FA86B6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2222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AAC0C38"/>
    <w:multiLevelType w:val="hybridMultilevel"/>
    <w:tmpl w:val="FB745AA6"/>
    <w:lvl w:ilvl="0" w:tplc="613CA6DE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color w:val="222222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6A622EC"/>
    <w:multiLevelType w:val="hybridMultilevel"/>
    <w:tmpl w:val="3564A2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E1C226F"/>
    <w:multiLevelType w:val="hybridMultilevel"/>
    <w:tmpl w:val="40E4DA54"/>
    <w:lvl w:ilvl="0" w:tplc="0AC8065C">
      <w:start w:val="1"/>
      <w:numFmt w:val="decimal"/>
      <w:lvlText w:val="%1."/>
      <w:lvlJc w:val="left"/>
      <w:pPr>
        <w:ind w:left="1080" w:hanging="360"/>
      </w:pPr>
      <w:rPr>
        <w:rFonts w:ascii="Arial" w:hAnsi="Arial" w:cs="Arial" w:hint="default"/>
        <w:color w:val="222222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6906579A"/>
    <w:multiLevelType w:val="hybridMultilevel"/>
    <w:tmpl w:val="689C82DA"/>
    <w:lvl w:ilvl="0" w:tplc="C6C06BFE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6"/>
  </w:num>
  <w:num w:numId="3">
    <w:abstractNumId w:val="1"/>
  </w:num>
  <w:num w:numId="4">
    <w:abstractNumId w:val="7"/>
  </w:num>
  <w:num w:numId="5">
    <w:abstractNumId w:val="2"/>
  </w:num>
  <w:num w:numId="6">
    <w:abstractNumId w:val="5"/>
  </w:num>
  <w:num w:numId="7">
    <w:abstractNumId w:val="4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35D2"/>
    <w:rsid w:val="00010088"/>
    <w:rsid w:val="0001154C"/>
    <w:rsid w:val="000266A7"/>
    <w:rsid w:val="000A1166"/>
    <w:rsid w:val="000A788D"/>
    <w:rsid w:val="000C4043"/>
    <w:rsid w:val="001008B1"/>
    <w:rsid w:val="00121A57"/>
    <w:rsid w:val="00123D93"/>
    <w:rsid w:val="00126FF2"/>
    <w:rsid w:val="0017036A"/>
    <w:rsid w:val="00173C1E"/>
    <w:rsid w:val="00174B2E"/>
    <w:rsid w:val="0017688E"/>
    <w:rsid w:val="0018258D"/>
    <w:rsid w:val="00187C7B"/>
    <w:rsid w:val="001D6CD9"/>
    <w:rsid w:val="001E4FA1"/>
    <w:rsid w:val="001F23B6"/>
    <w:rsid w:val="001F4121"/>
    <w:rsid w:val="002035D2"/>
    <w:rsid w:val="002101F0"/>
    <w:rsid w:val="00211166"/>
    <w:rsid w:val="00216477"/>
    <w:rsid w:val="00226525"/>
    <w:rsid w:val="00232FF2"/>
    <w:rsid w:val="00241B3E"/>
    <w:rsid w:val="002538FA"/>
    <w:rsid w:val="002B40EA"/>
    <w:rsid w:val="002E0715"/>
    <w:rsid w:val="002F1ED1"/>
    <w:rsid w:val="00300BB0"/>
    <w:rsid w:val="00327271"/>
    <w:rsid w:val="003348CE"/>
    <w:rsid w:val="003611E4"/>
    <w:rsid w:val="00370F9C"/>
    <w:rsid w:val="003D19A4"/>
    <w:rsid w:val="003D5CEE"/>
    <w:rsid w:val="003F552D"/>
    <w:rsid w:val="004265BE"/>
    <w:rsid w:val="004341AA"/>
    <w:rsid w:val="004461DF"/>
    <w:rsid w:val="004A7F09"/>
    <w:rsid w:val="004B02C3"/>
    <w:rsid w:val="004F1071"/>
    <w:rsid w:val="004F548C"/>
    <w:rsid w:val="00507E49"/>
    <w:rsid w:val="00520BB5"/>
    <w:rsid w:val="0053104D"/>
    <w:rsid w:val="005423DA"/>
    <w:rsid w:val="005470BE"/>
    <w:rsid w:val="005521A5"/>
    <w:rsid w:val="00557E6C"/>
    <w:rsid w:val="00564EFA"/>
    <w:rsid w:val="0056713D"/>
    <w:rsid w:val="00574633"/>
    <w:rsid w:val="005832EA"/>
    <w:rsid w:val="00592043"/>
    <w:rsid w:val="005A7211"/>
    <w:rsid w:val="005B5FB0"/>
    <w:rsid w:val="00613DED"/>
    <w:rsid w:val="00641577"/>
    <w:rsid w:val="006876FE"/>
    <w:rsid w:val="00696C02"/>
    <w:rsid w:val="006A77A6"/>
    <w:rsid w:val="006B7606"/>
    <w:rsid w:val="006C68EF"/>
    <w:rsid w:val="006E7792"/>
    <w:rsid w:val="00704814"/>
    <w:rsid w:val="0073539D"/>
    <w:rsid w:val="00735785"/>
    <w:rsid w:val="00741120"/>
    <w:rsid w:val="0074157A"/>
    <w:rsid w:val="007E2AC8"/>
    <w:rsid w:val="0081484A"/>
    <w:rsid w:val="00817132"/>
    <w:rsid w:val="00821E64"/>
    <w:rsid w:val="00827551"/>
    <w:rsid w:val="008746E5"/>
    <w:rsid w:val="00883568"/>
    <w:rsid w:val="008866B4"/>
    <w:rsid w:val="008B10E2"/>
    <w:rsid w:val="008C1876"/>
    <w:rsid w:val="008C58B4"/>
    <w:rsid w:val="00930085"/>
    <w:rsid w:val="00950AE0"/>
    <w:rsid w:val="009C1411"/>
    <w:rsid w:val="009E085A"/>
    <w:rsid w:val="009E6AB1"/>
    <w:rsid w:val="00A01797"/>
    <w:rsid w:val="00A216AB"/>
    <w:rsid w:val="00A56454"/>
    <w:rsid w:val="00A6460B"/>
    <w:rsid w:val="00A7796C"/>
    <w:rsid w:val="00A8455E"/>
    <w:rsid w:val="00A87B84"/>
    <w:rsid w:val="00AE4620"/>
    <w:rsid w:val="00B0390E"/>
    <w:rsid w:val="00B71C0B"/>
    <w:rsid w:val="00BE4552"/>
    <w:rsid w:val="00BF7564"/>
    <w:rsid w:val="00C02BA9"/>
    <w:rsid w:val="00C30272"/>
    <w:rsid w:val="00C47DCE"/>
    <w:rsid w:val="00C54D53"/>
    <w:rsid w:val="00C67FB0"/>
    <w:rsid w:val="00C70669"/>
    <w:rsid w:val="00C751C6"/>
    <w:rsid w:val="00C91DD7"/>
    <w:rsid w:val="00C934EC"/>
    <w:rsid w:val="00C954D7"/>
    <w:rsid w:val="00C97ECC"/>
    <w:rsid w:val="00CB11F8"/>
    <w:rsid w:val="00CC343A"/>
    <w:rsid w:val="00CC3656"/>
    <w:rsid w:val="00CC4A17"/>
    <w:rsid w:val="00CF4B5D"/>
    <w:rsid w:val="00CF7193"/>
    <w:rsid w:val="00D341C1"/>
    <w:rsid w:val="00D70116"/>
    <w:rsid w:val="00D86AF1"/>
    <w:rsid w:val="00DA3169"/>
    <w:rsid w:val="00DA7932"/>
    <w:rsid w:val="00DB5798"/>
    <w:rsid w:val="00DC0973"/>
    <w:rsid w:val="00DD5374"/>
    <w:rsid w:val="00E26757"/>
    <w:rsid w:val="00E26E85"/>
    <w:rsid w:val="00E3189F"/>
    <w:rsid w:val="00E41BB0"/>
    <w:rsid w:val="00E43DCB"/>
    <w:rsid w:val="00E514B6"/>
    <w:rsid w:val="00E67762"/>
    <w:rsid w:val="00EA2C9D"/>
    <w:rsid w:val="00ED7D39"/>
    <w:rsid w:val="00EE036E"/>
    <w:rsid w:val="00F0328A"/>
    <w:rsid w:val="00F37AFB"/>
    <w:rsid w:val="00F55589"/>
    <w:rsid w:val="00F723D3"/>
    <w:rsid w:val="00F86D00"/>
    <w:rsid w:val="00FB04DD"/>
    <w:rsid w:val="00FC2093"/>
    <w:rsid w:val="00FF6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E8E97B"/>
  <w15:chartTrackingRefBased/>
  <w15:docId w15:val="{0F02D149-23B5-4E14-ADAC-C205E5AF2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6876FE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6876F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02BA9"/>
    <w:pPr>
      <w:ind w:left="720"/>
      <w:contextualSpacing/>
    </w:pPr>
  </w:style>
  <w:style w:type="character" w:customStyle="1" w:styleId="fontstyle01">
    <w:name w:val="fontstyle01"/>
    <w:basedOn w:val="DefaultParagraphFont"/>
    <w:rsid w:val="00327271"/>
    <w:rPr>
      <w:rFonts w:ascii="CharisSIL" w:hAnsi="CharisSIL" w:hint="default"/>
      <w:b w:val="0"/>
      <w:bCs w:val="0"/>
      <w:i w:val="0"/>
      <w:iCs w:val="0"/>
      <w:color w:val="000000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32F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2FF2"/>
  </w:style>
  <w:style w:type="paragraph" w:styleId="Footer">
    <w:name w:val="footer"/>
    <w:basedOn w:val="Normal"/>
    <w:link w:val="FooterChar"/>
    <w:uiPriority w:val="99"/>
    <w:unhideWhenUsed/>
    <w:rsid w:val="00232F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2FF2"/>
  </w:style>
  <w:style w:type="character" w:customStyle="1" w:styleId="Heading2Char">
    <w:name w:val="Heading 2 Char"/>
    <w:basedOn w:val="DefaultParagraphFont"/>
    <w:link w:val="Heading2"/>
    <w:uiPriority w:val="9"/>
    <w:rsid w:val="006876FE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6876FE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6876FE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6876FE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6876FE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6876FE"/>
    <w:rPr>
      <w:rFonts w:ascii="Arial" w:eastAsia="Times New Roman" w:hAnsi="Arial" w:cs="Arial"/>
      <w:vanish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6876FE"/>
    <w:rPr>
      <w:color w:val="0000FF"/>
      <w:u w:val="single"/>
    </w:rPr>
  </w:style>
  <w:style w:type="character" w:customStyle="1" w:styleId="nu">
    <w:name w:val="nu"/>
    <w:basedOn w:val="DefaultParagraphFont"/>
    <w:rsid w:val="006876FE"/>
  </w:style>
  <w:style w:type="character" w:customStyle="1" w:styleId="cj">
    <w:name w:val="cj"/>
    <w:basedOn w:val="DefaultParagraphFont"/>
    <w:rsid w:val="006876FE"/>
  </w:style>
  <w:style w:type="character" w:customStyle="1" w:styleId="ait">
    <w:name w:val="ait"/>
    <w:basedOn w:val="DefaultParagraphFont"/>
    <w:rsid w:val="006876FE"/>
  </w:style>
  <w:style w:type="character" w:customStyle="1" w:styleId="asa">
    <w:name w:val="asa"/>
    <w:basedOn w:val="DefaultParagraphFont"/>
    <w:rsid w:val="006876FE"/>
  </w:style>
  <w:style w:type="character" w:customStyle="1" w:styleId="adl">
    <w:name w:val="adl"/>
    <w:basedOn w:val="DefaultParagraphFont"/>
    <w:rsid w:val="006876FE"/>
  </w:style>
  <w:style w:type="character" w:customStyle="1" w:styleId="ts">
    <w:name w:val="ts"/>
    <w:basedOn w:val="DefaultParagraphFont"/>
    <w:rsid w:val="006876FE"/>
  </w:style>
  <w:style w:type="character" w:customStyle="1" w:styleId="qu">
    <w:name w:val="qu"/>
    <w:basedOn w:val="DefaultParagraphFont"/>
    <w:rsid w:val="006876FE"/>
  </w:style>
  <w:style w:type="character" w:customStyle="1" w:styleId="gd">
    <w:name w:val="gd"/>
    <w:basedOn w:val="DefaultParagraphFont"/>
    <w:rsid w:val="006876FE"/>
  </w:style>
  <w:style w:type="character" w:customStyle="1" w:styleId="g3">
    <w:name w:val="g3"/>
    <w:basedOn w:val="DefaultParagraphFont"/>
    <w:rsid w:val="006876FE"/>
  </w:style>
  <w:style w:type="character" w:customStyle="1" w:styleId="hb">
    <w:name w:val="hb"/>
    <w:basedOn w:val="DefaultParagraphFont"/>
    <w:rsid w:val="006876FE"/>
  </w:style>
  <w:style w:type="character" w:customStyle="1" w:styleId="g2">
    <w:name w:val="g2"/>
    <w:basedOn w:val="DefaultParagraphFont"/>
    <w:rsid w:val="006876FE"/>
  </w:style>
  <w:style w:type="paragraph" w:styleId="NormalWeb">
    <w:name w:val="Normal (Web)"/>
    <w:basedOn w:val="Normal"/>
    <w:uiPriority w:val="99"/>
    <w:semiHidden/>
    <w:unhideWhenUsed/>
    <w:rsid w:val="006876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go">
    <w:name w:val="go"/>
    <w:basedOn w:val="DefaultParagraphFont"/>
    <w:rsid w:val="006876FE"/>
  </w:style>
  <w:style w:type="character" w:customStyle="1" w:styleId="ams">
    <w:name w:val="ams"/>
    <w:basedOn w:val="DefaultParagraphFont"/>
    <w:rsid w:val="006876FE"/>
  </w:style>
  <w:style w:type="character" w:styleId="Emphasis">
    <w:name w:val="Emphasis"/>
    <w:basedOn w:val="DefaultParagraphFont"/>
    <w:uiPriority w:val="20"/>
    <w:qFormat/>
    <w:rsid w:val="00300BB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2382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948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47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50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677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147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535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99494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5998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877183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20036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06361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64890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25021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629298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05685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0485866">
                                          <w:marLeft w:val="840"/>
                                          <w:marRight w:val="144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21022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1050722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212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41702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272983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427116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75173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0872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19499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04065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812728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61931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582529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342335">
                                                      <w:marLeft w:val="0"/>
                                                      <w:marRight w:val="0"/>
                                                      <w:marTop w:val="240"/>
                                                      <w:marBottom w:val="24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9473438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801328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1106567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880122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8901580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876715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444046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3529345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0260983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8427130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3617524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94530562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4229892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5072079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2301858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76029808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1662097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7215846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8861997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56079492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6931266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3476663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1241918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87145313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1446041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2330514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3361437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30543213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2969272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0799417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9891189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8850930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86089754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3156184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6996493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0163130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0089494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3594224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30882471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249813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45519353">
                                                                                  <w:marLeft w:val="18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20479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1361768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40602447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2613883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30608975">
                                                                                  <w:marLeft w:val="18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13339893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3626582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05724589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0059040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32238344">
                                                                                  <w:marLeft w:val="18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4631660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4164628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53565255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7354604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98673085">
                                                                                  <w:marLeft w:val="18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0371915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1553181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32208184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7960462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7254728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4926740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6063846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517425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14216283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7545366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1698065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856847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3296013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49047607">
                                                                  <w:marLeft w:val="0"/>
                                                                  <w:marRight w:val="27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296547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5970176">
                                      <w:marLeft w:val="0"/>
                                      <w:marRight w:val="0"/>
                                      <w:marTop w:val="0"/>
                                      <w:marBottom w:val="12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8862338">
                                          <w:marLeft w:val="390"/>
                                          <w:marRight w:val="18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652126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768301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545795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40849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084926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833272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7614846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4925553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212503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4020687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447510503">
                                      <w:marLeft w:val="37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7834419">
                                          <w:marLeft w:val="15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69168570">
                                          <w:marLeft w:val="-30"/>
                                          <w:marRight w:val="24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600663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026602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4018339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E5E5E5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507008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704768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8343741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199039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7247656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4463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74902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86481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268510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505623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058676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463357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86531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01176951">
                                                                  <w:marLeft w:val="-18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5416034">
                                                                      <w:marLeft w:val="180"/>
                                                                      <w:marRight w:val="18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858154914">
                                                          <w:marLeft w:val="15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40379041">
                                                              <w:marLeft w:val="30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92934737">
                                                              <w:marLeft w:val="30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6860570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217886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943482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9859182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8775213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6962099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16921669">
                                                                          <w:marLeft w:val="0"/>
                                                                          <w:marRight w:val="24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3806342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9989102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8690412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2845417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4204560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71282407">
                                                                                          <w:marLeft w:val="0"/>
                                                                                          <w:marRight w:val="9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474529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17939126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6834297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2384986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5803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9300617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single" w:sz="2" w:space="0" w:color="EFEFEF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4450737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5703509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90035591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2236251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12685239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88737509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34860458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  <w:div w:id="43332447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2135294525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741712536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  <w:div w:id="526258524">
                                                                                                                              <w:marLeft w:val="30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  <w:div w:id="242838933">
                                                                                                                              <w:marLeft w:val="30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  <w:div w:id="205875769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  <w:div w:id="735397809">
                                                                                                                              <w:marLeft w:val="6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  <w:div w:id="155584545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848670132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12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26584449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169713340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802377635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376130185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213081018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15129051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3824863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single" w:sz="2" w:space="0" w:color="EFEFEF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82682548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single" w:sz="6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9859839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1733157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19203907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95651652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14068342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  <w:div w:id="45699450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526020822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26353794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497579862">
                                                                                                                          <w:marLeft w:val="30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29554302">
                                                                                                                          <w:marLeft w:val="30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1757198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07587169">
                                                                                                                          <w:marLeft w:val="6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  <w:div w:id="1782072989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43066182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12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798327537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62341875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787845664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1583829409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1039235973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1166702729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1351104682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1611546174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201988744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3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806895306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71326794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953130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998774545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93640854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2120637874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769423253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95074331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2665664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24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8930892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13439579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656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05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995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8419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909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09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2855402">
                  <w:marLeft w:val="30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8064620">
                  <w:marLeft w:val="30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8111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3178020">
                  <w:marLeft w:val="6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5199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4626200">
                  <w:marLeft w:val="0"/>
                  <w:marRight w:val="0"/>
                  <w:marTop w:val="12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826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7560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05453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379899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302482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5</TotalTime>
  <Pages>1</Pages>
  <Words>148</Words>
  <Characters>847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62</cp:revision>
  <dcterms:created xsi:type="dcterms:W3CDTF">2022-03-25T17:20:00Z</dcterms:created>
  <dcterms:modified xsi:type="dcterms:W3CDTF">2022-05-11T16:48:00Z</dcterms:modified>
</cp:coreProperties>
</file>